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F6E9B" w14:textId="25BDD793" w:rsidR="000D3DF8" w:rsidRPr="002854F1" w:rsidRDefault="000D3DF8" w:rsidP="002854F1">
      <w:pPr>
        <w:spacing w:after="160" w:line="278" w:lineRule="auto"/>
        <w:ind w:firstLine="0"/>
        <w:rPr>
          <w:rFonts w:eastAsia="DengXian"/>
          <w:i/>
          <w:iCs/>
          <w:kern w:val="2"/>
          <w:sz w:val="22"/>
          <w:lang w:eastAsia="zh-CN"/>
          <w14:ligatures w14:val="standardContextual"/>
        </w:rPr>
      </w:pPr>
      <w:r w:rsidRPr="000D3DF8">
        <w:rPr>
          <w:lang w:eastAsia="zh-CN"/>
        </w:rPr>
        <w:t xml:space="preserve">Supplemental Table </w:t>
      </w:r>
      <w:r w:rsidR="002854F1">
        <w:rPr>
          <w:lang w:eastAsia="zh-CN"/>
        </w:rPr>
        <w:t>1</w:t>
      </w:r>
      <w:r w:rsidRPr="000D3DF8">
        <w:t xml:space="preserve">. 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T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>wo-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l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 xml:space="preserve">evel 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two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>-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g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 xml:space="preserve">roup 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l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 xml:space="preserve">inear 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m</w:t>
      </w:r>
      <w:r w:rsidRPr="000D3DF8">
        <w:rPr>
          <w:rFonts w:eastAsia="DengXian"/>
          <w:i/>
          <w:iCs/>
          <w:kern w:val="2"/>
          <w:szCs w:val="24"/>
          <w14:ligatures w14:val="standardContextual"/>
        </w:rPr>
        <w:t>odel</w:t>
      </w:r>
      <w:r w:rsidRPr="000D3DF8">
        <w:rPr>
          <w:rFonts w:eastAsia="DengXian" w:hint="eastAsia"/>
          <w:i/>
          <w:iCs/>
          <w:kern w:val="2"/>
          <w:szCs w:val="24"/>
          <w:lang w:eastAsia="zh-CN"/>
          <w14:ligatures w14:val="standardContextual"/>
        </w:rPr>
        <w:t xml:space="preserve"> 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using</w:t>
      </w:r>
      <w:r w:rsidRPr="000D3DF8">
        <w:rPr>
          <w:rFonts w:eastAsia="DengXian" w:hint="eastAsia"/>
          <w:i/>
          <w:iCs/>
          <w:kern w:val="2"/>
          <w:szCs w:val="24"/>
          <w:lang w:eastAsia="zh-CN"/>
          <w14:ligatures w14:val="standardContextual"/>
        </w:rPr>
        <w:t xml:space="preserve"> English-speaking sample (N = 172)</w:t>
      </w:r>
      <w:r w:rsidRPr="000D3DF8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: Log-transformed vocabulary growth trajectories for late talkers and peers</w:t>
      </w:r>
      <w:r w:rsidR="002854F1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.</w:t>
      </w:r>
      <w:r>
        <w:rPr>
          <w:rFonts w:eastAsia="DengXian" w:hint="eastAsia"/>
          <w:i/>
          <w:iCs/>
          <w:kern w:val="2"/>
          <w:szCs w:val="24"/>
          <w:lang w:eastAsia="zh-CN"/>
          <w14:ligatures w14:val="standardContextual"/>
        </w:rPr>
        <w:t xml:space="preserve"> 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257"/>
        <w:gridCol w:w="1258"/>
        <w:gridCol w:w="1257"/>
        <w:gridCol w:w="1258"/>
      </w:tblGrid>
      <w:tr w:rsidR="000D3DF8" w:rsidRPr="008237F3" w14:paraId="582960E3" w14:textId="77777777" w:rsidTr="00BB21E9">
        <w:tc>
          <w:tcPr>
            <w:tcW w:w="4320" w:type="dxa"/>
            <w:tcBorders>
              <w:top w:val="single" w:sz="4" w:space="0" w:color="auto"/>
              <w:bottom w:val="nil"/>
              <w:right w:val="nil"/>
            </w:tcBorders>
          </w:tcPr>
          <w:p w14:paraId="5C0316E2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1CF7D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Peers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D1E41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Late Talkers</w:t>
            </w:r>
          </w:p>
        </w:tc>
      </w:tr>
      <w:tr w:rsidR="000D3DF8" w:rsidRPr="008237F3" w14:paraId="36D04214" w14:textId="77777777" w:rsidTr="00BB21E9">
        <w:tc>
          <w:tcPr>
            <w:tcW w:w="4320" w:type="dxa"/>
            <w:tcBorders>
              <w:top w:val="nil"/>
              <w:bottom w:val="single" w:sz="4" w:space="0" w:color="auto"/>
              <w:right w:val="nil"/>
            </w:tcBorders>
          </w:tcPr>
          <w:p w14:paraId="4676C652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31A2B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rFonts w:ascii="Symbol" w:hAnsi="Symbol"/>
                <w:i/>
                <w:iCs/>
                <w:kern w:val="2"/>
                <w:szCs w:val="24"/>
                <w:lang w:eastAsia="zh-CN"/>
                <w14:ligatures w14:val="standardContextual"/>
              </w:rPr>
              <w:t>b</w:t>
            </w:r>
            <w:r w:rsidRPr="008237F3">
              <w:rPr>
                <w:rFonts w:ascii="Symbol" w:hAnsi="Symbol" w:hint="eastAsia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14:ligatures w14:val="standardContextual"/>
              </w:rPr>
              <w:t>(S.E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FD06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i/>
                <w:iCs/>
                <w:kern w:val="2"/>
                <w:szCs w:val="24"/>
                <w14:ligatures w14:val="standardContextual"/>
              </w:rPr>
            </w:pPr>
            <w:r w:rsidRPr="008237F3">
              <w:rPr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B68D1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rFonts w:ascii="Symbol" w:hAnsi="Symbol"/>
                <w:i/>
                <w:iCs/>
                <w:kern w:val="2"/>
                <w:szCs w:val="24"/>
                <w:lang w:eastAsia="zh-CN"/>
                <w14:ligatures w14:val="standardContextual"/>
              </w:rPr>
              <w:t>b</w:t>
            </w:r>
            <w:r w:rsidRPr="008237F3">
              <w:rPr>
                <w:rFonts w:ascii="Symbol" w:hAnsi="Symbol" w:hint="eastAsia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14:ligatures w14:val="standardContextual"/>
              </w:rPr>
              <w:t>(S.E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D112E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i/>
                <w:iCs/>
                <w:kern w:val="2"/>
                <w:szCs w:val="24"/>
                <w14:ligatures w14:val="standardContextual"/>
              </w:rPr>
            </w:pPr>
            <w:r w:rsidRPr="008237F3">
              <w:rPr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0D3DF8" w:rsidRPr="008237F3" w14:paraId="14C6A87F" w14:textId="77777777" w:rsidTr="00BB21E9">
        <w:tc>
          <w:tcPr>
            <w:tcW w:w="43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83B84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:u w:val="single"/>
                <w14:ligatures w14:val="standardContextual"/>
              </w:rPr>
            </w:pPr>
            <w:r w:rsidRPr="008237F3">
              <w:rPr>
                <w:kern w:val="2"/>
                <w:szCs w:val="24"/>
                <w:u w:val="single"/>
                <w14:ligatures w14:val="standardContextual"/>
              </w:rPr>
              <w:t>Fixed Effect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172C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D273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64A8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</w:tcBorders>
          </w:tcPr>
          <w:p w14:paraId="17D656A5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</w:tr>
      <w:tr w:rsidR="000D3DF8" w:rsidRPr="008237F3" w14:paraId="32A63BE3" w14:textId="77777777" w:rsidTr="00BB21E9">
        <w:trPr>
          <w:trHeight w:val="5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243ADE9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 xml:space="preserve">Intercept at 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8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months </w:t>
            </w:r>
            <w:r w:rsidRPr="008237F3">
              <w:rPr>
                <w:kern w:val="2"/>
                <w:sz w:val="22"/>
                <w:vertAlign w:val="superscript"/>
                <w:lang w:eastAsia="zh-CN"/>
                <w14:ligatures w14:val="standardContextual"/>
              </w:rPr>
              <w:t>a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012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.87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1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7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F4C8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7EA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.87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1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7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2551152E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</w:tr>
      <w:tr w:rsidR="000D3DF8" w:rsidRPr="008237F3" w14:paraId="7160A37E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2E543374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Age in month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C79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31 (.0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20D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982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1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5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0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103F8F14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</w:tr>
      <w:tr w:rsidR="000D3DF8" w:rsidRPr="008237F3" w14:paraId="5C35132A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236CFF94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Sex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 xml:space="preserve">: </w:t>
            </w:r>
            <w:r w:rsidRPr="008237F3">
              <w:rPr>
                <w:kern w:val="2"/>
                <w:szCs w:val="24"/>
                <w14:ligatures w14:val="standardContextual"/>
              </w:rPr>
              <w:t>1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14:ligatures w14:val="standardContextual"/>
              </w:rPr>
              <w:t>=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 xml:space="preserve"> Fe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8C56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36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1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5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823B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0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D3B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2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1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9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36B516B6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52</w:t>
            </w:r>
          </w:p>
        </w:tc>
      </w:tr>
      <w:tr w:rsidR="000D3DF8" w:rsidRPr="008237F3" w14:paraId="351B5D1F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7B2D244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Maternal Education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:vertAlign w:val="superscript"/>
                <w:lang w:eastAsia="zh-CN"/>
                <w14:ligatures w14:val="standardContextual"/>
              </w:rPr>
              <w:t>b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 xml:space="preserve">: </w:t>
            </w:r>
          </w:p>
          <w:p w14:paraId="0DD662F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    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High school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degree/GED vs no high  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br/>
              <w:t xml:space="preserve">          school degree/G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1C42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</w:p>
          <w:p w14:paraId="3D691174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13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1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6430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</w:p>
          <w:p w14:paraId="69433F21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5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CFF2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</w:p>
          <w:p w14:paraId="660B6A8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3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5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5F02A14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</w:p>
          <w:p w14:paraId="02F2BBCD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90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9</w:t>
            </w:r>
          </w:p>
        </w:tc>
      </w:tr>
      <w:tr w:rsidR="000D3DF8" w:rsidRPr="008237F3" w14:paraId="612BB4F0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75D04A33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    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College degree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or higher vs no high 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br/>
              <w:t xml:space="preserve">          school degree/G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7280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10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1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6898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:lang w:eastAsia="zh-CN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6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9618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-.04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4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3903C866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8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70</w:t>
            </w:r>
          </w:p>
        </w:tc>
      </w:tr>
      <w:tr w:rsidR="000D3DF8" w:rsidRPr="008237F3" w14:paraId="0CB392BA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64C94AC1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  <w:p w14:paraId="1945B9B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:u w:val="single"/>
                <w14:ligatures w14:val="standardContextual"/>
              </w:rPr>
            </w:pPr>
            <w:r w:rsidRPr="008237F3">
              <w:rPr>
                <w:kern w:val="2"/>
                <w:szCs w:val="24"/>
                <w:u w:val="single"/>
                <w14:ligatures w14:val="standardContextual"/>
              </w:rPr>
              <w:t>Random Effec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F24EA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4C0978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82636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</w:tcPr>
          <w:p w14:paraId="442CFB5A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</w:p>
        </w:tc>
      </w:tr>
      <w:tr w:rsidR="000D3DF8" w:rsidRPr="008237F3" w14:paraId="704B7DCE" w14:textId="77777777" w:rsidTr="00BB21E9">
        <w:tc>
          <w:tcPr>
            <w:tcW w:w="4320" w:type="dxa"/>
            <w:tcBorders>
              <w:top w:val="nil"/>
              <w:bottom w:val="nil"/>
              <w:right w:val="nil"/>
            </w:tcBorders>
            <w:vAlign w:val="center"/>
          </w:tcPr>
          <w:p w14:paraId="601093AE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Level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5732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6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0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5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02F7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837E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6</w:t>
            </w:r>
            <w:r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2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237F3">
              <w:rPr>
                <w:kern w:val="2"/>
                <w:szCs w:val="24"/>
                <w14:ligatures w14:val="standardContextual"/>
              </w:rPr>
              <w:t>(.0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5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</w:tcBorders>
            <w:vAlign w:val="center"/>
          </w:tcPr>
          <w:p w14:paraId="480B305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</w:tr>
      <w:tr w:rsidR="000D3DF8" w:rsidRPr="008237F3" w14:paraId="35E0B56D" w14:textId="77777777" w:rsidTr="00BB21E9">
        <w:tc>
          <w:tcPr>
            <w:tcW w:w="4320" w:type="dxa"/>
            <w:tcBorders>
              <w:top w:val="nil"/>
              <w:right w:val="nil"/>
            </w:tcBorders>
            <w:vAlign w:val="center"/>
          </w:tcPr>
          <w:p w14:paraId="1B264B1D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Level 2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center"/>
          </w:tcPr>
          <w:p w14:paraId="271C5401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4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4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0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6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04CF743F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center"/>
          </w:tcPr>
          <w:p w14:paraId="25AB4C1C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14:ligatures w14:val="standardContextual"/>
              </w:rPr>
              <w:t>.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4</w:t>
            </w:r>
            <w:r w:rsidRPr="008237F3">
              <w:rPr>
                <w:rFonts w:hint="eastAsia"/>
                <w:kern w:val="2"/>
                <w:szCs w:val="24"/>
                <w:lang w:eastAsia="zh-CN"/>
                <w14:ligatures w14:val="standardContextual"/>
              </w:rPr>
              <w:t>4</w:t>
            </w:r>
            <w:r w:rsidRPr="008237F3">
              <w:rPr>
                <w:kern w:val="2"/>
                <w:szCs w:val="24"/>
                <w14:ligatures w14:val="standardContextual"/>
              </w:rPr>
              <w:t xml:space="preserve"> (.</w:t>
            </w: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06</w:t>
            </w:r>
            <w:r w:rsidRPr="008237F3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</w:tcBorders>
            <w:vAlign w:val="center"/>
          </w:tcPr>
          <w:p w14:paraId="3793A2FE" w14:textId="77777777" w:rsidR="000D3DF8" w:rsidRPr="008237F3" w:rsidRDefault="000D3DF8" w:rsidP="00BB21E9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kern w:val="2"/>
                <w:szCs w:val="24"/>
                <w14:ligatures w14:val="standardContextual"/>
              </w:rPr>
            </w:pPr>
            <w:r w:rsidRPr="008237F3">
              <w:rPr>
                <w:kern w:val="2"/>
                <w:szCs w:val="24"/>
                <w:lang w:eastAsia="zh-CN"/>
                <w14:ligatures w14:val="standardContextual"/>
              </w:rPr>
              <w:t>&lt;</w:t>
            </w:r>
            <w:r w:rsidRPr="008237F3">
              <w:rPr>
                <w:kern w:val="2"/>
                <w:szCs w:val="24"/>
                <w14:ligatures w14:val="standardContextual"/>
              </w:rPr>
              <w:t>.001</w:t>
            </w:r>
          </w:p>
        </w:tc>
      </w:tr>
    </w:tbl>
    <w:p w14:paraId="08D1DE14" w14:textId="5C55ECC6" w:rsidR="000D3DF8" w:rsidRPr="008237F3" w:rsidRDefault="000D3DF8" w:rsidP="000D3DF8">
      <w:pPr>
        <w:tabs>
          <w:tab w:val="right" w:pos="5241"/>
        </w:tabs>
        <w:spacing w:line="259" w:lineRule="auto"/>
        <w:ind w:firstLine="0"/>
        <w:rPr>
          <w:rFonts w:eastAsia="DengXian"/>
          <w:kern w:val="2"/>
          <w:sz w:val="22"/>
          <w:lang w:eastAsia="zh-CN"/>
          <w14:ligatures w14:val="standardContextual"/>
        </w:rPr>
      </w:pPr>
      <w:r w:rsidRPr="008237F3">
        <w:rPr>
          <w:rFonts w:eastAsia="DengXian"/>
          <w:i/>
          <w:iCs/>
          <w:kern w:val="2"/>
          <w:sz w:val="22"/>
          <w:lang w:eastAsia="zh-CN"/>
          <w14:ligatures w14:val="standardContextual"/>
        </w:rPr>
        <w:t>Note</w:t>
      </w:r>
      <w:r w:rsidRPr="008237F3">
        <w:rPr>
          <w:rFonts w:eastAsia="DengXian"/>
          <w:kern w:val="2"/>
          <w:sz w:val="22"/>
          <w:lang w:eastAsia="zh-CN"/>
          <w14:ligatures w14:val="standardContextual"/>
        </w:rPr>
        <w:t xml:space="preserve">. </w:t>
      </w:r>
      <w:r w:rsidRPr="008237F3">
        <w:rPr>
          <w:rFonts w:eastAsia="DengXian"/>
          <w:kern w:val="2"/>
          <w:sz w:val="22"/>
          <w:vertAlign w:val="superscript"/>
          <w:lang w:eastAsia="zh-CN"/>
          <w14:ligatures w14:val="standardContextual"/>
        </w:rPr>
        <w:t>a</w:t>
      </w:r>
      <w:r w:rsidRPr="008237F3">
        <w:rPr>
          <w:rFonts w:eastAsia="DengXian"/>
          <w:kern w:val="2"/>
          <w:sz w:val="22"/>
          <w:lang w:eastAsia="zh-CN"/>
          <w14:ligatures w14:val="standardContextual"/>
        </w:rPr>
        <w:t xml:space="preserve"> </w:t>
      </w:r>
      <w:proofErr w:type="gramStart"/>
      <w:r>
        <w:rPr>
          <w:rFonts w:eastAsia="DengXian" w:hint="eastAsia"/>
          <w:kern w:val="2"/>
          <w:sz w:val="22"/>
          <w:lang w:eastAsia="zh-CN"/>
          <w14:ligatures w14:val="standardContextual"/>
        </w:rPr>
        <w:t>With</w:t>
      </w:r>
      <w:proofErr w:type="gramEnd"/>
      <w:r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the subsample of 172 participants from English-speaking sample, we first compared multiple-group models with invariance trajectory</w:t>
      </w:r>
      <w:r>
        <w:rPr>
          <w:rFonts w:eastAsia="DengXian"/>
          <w:kern w:val="2"/>
          <w:sz w:val="22"/>
          <w:lang w:eastAsia="zh-CN"/>
          <w14:ligatures w14:val="standardContextual"/>
        </w:rPr>
        <w:tab/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, free slope, and free slope + free intercept. The free slope model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was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chosen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because it provides the best fit among the three. 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>Outcome is the log-transformed vocabulary size. Intercept of the model was set at 8 months old, or the youngest age when CDI was administered.</w:t>
      </w:r>
      <w:r w:rsidRPr="008237F3">
        <w:rPr>
          <w:rFonts w:eastAsia="DengXian"/>
          <w:kern w:val="2"/>
          <w:sz w:val="22"/>
          <w:lang w:eastAsia="zh-CN"/>
          <w14:ligatures w14:val="standardContextual"/>
        </w:rPr>
        <w:t xml:space="preserve"> 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Model fit: </w:t>
      </w:r>
      <w:r w:rsidRPr="008237F3">
        <w:rPr>
          <w:rFonts w:ascii="Symbol" w:eastAsia="DengXian" w:hAnsi="Symbol"/>
          <w:kern w:val="2"/>
          <w:sz w:val="22"/>
          <w:lang w:eastAsia="zh-CN"/>
          <w14:ligatures w14:val="standardContextual"/>
        </w:rPr>
        <w:t>c</w:t>
      </w:r>
      <w:r w:rsidRPr="008237F3">
        <w:rPr>
          <w:rFonts w:eastAsia="DengXian" w:hint="eastAsia"/>
          <w:kern w:val="2"/>
          <w:sz w:val="22"/>
          <w:vertAlign w:val="superscript"/>
          <w:lang w:eastAsia="zh-CN"/>
          <w14:ligatures w14:val="standardContextual"/>
        </w:rPr>
        <w:t>2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=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6.13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, </w:t>
      </w:r>
      <w:proofErr w:type="spellStart"/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>df</w:t>
      </w:r>
      <w:proofErr w:type="spellEnd"/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=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7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, </w:t>
      </w:r>
      <w:r w:rsidRPr="008237F3">
        <w:rPr>
          <w:rFonts w:eastAsia="DengXian"/>
          <w:i/>
          <w:iCs/>
          <w:kern w:val="2"/>
          <w:sz w:val="22"/>
          <w:lang w:eastAsia="zh-CN"/>
          <w14:ligatures w14:val="standardContextual"/>
        </w:rPr>
        <w:t>p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 = .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525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>. RMSEA = .0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00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. CFI =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1.000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>. SRMR within = .01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8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>, SRMR between = .0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18</w:t>
      </w:r>
      <w:r w:rsidRPr="008237F3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.  </w:t>
      </w:r>
      <w:r w:rsidRPr="008237F3">
        <w:rPr>
          <w:kern w:val="2"/>
          <w:sz w:val="22"/>
          <w:vertAlign w:val="superscript"/>
          <w:lang w:eastAsia="zh-CN"/>
          <w14:ligatures w14:val="standardContextual"/>
        </w:rPr>
        <w:t xml:space="preserve">b </w:t>
      </w:r>
      <w:proofErr w:type="gramStart"/>
      <w:r w:rsidR="002854F1">
        <w:rPr>
          <w:kern w:val="2"/>
          <w:sz w:val="22"/>
          <w:lang w:eastAsia="zh-CN"/>
          <w14:ligatures w14:val="standardContextual"/>
        </w:rPr>
        <w:t>Th</w:t>
      </w:r>
      <w:r w:rsidRPr="008237F3">
        <w:rPr>
          <w:kern w:val="2"/>
          <w:sz w:val="22"/>
          <w:lang w:eastAsia="zh-CN"/>
          <w14:ligatures w14:val="standardContextual"/>
        </w:rPr>
        <w:t>e</w:t>
      </w:r>
      <w:proofErr w:type="gramEnd"/>
      <w:r w:rsidRPr="008237F3">
        <w:rPr>
          <w:kern w:val="2"/>
          <w:sz w:val="22"/>
          <w:lang w:eastAsia="zh-CN"/>
          <w14:ligatures w14:val="standardContextual"/>
        </w:rPr>
        <w:t xml:space="preserve"> model does not compare High school degree/GED vs College degree or higher, because less than high school degree was used as the reference group.</w:t>
      </w:r>
      <w:r w:rsidRPr="008237F3">
        <w:rPr>
          <w:rFonts w:ascii="Symbol" w:eastAsia="DengXian" w:hAnsi="Symbol" w:hint="eastAsia"/>
          <w:i/>
          <w:iCs/>
          <w:kern w:val="2"/>
          <w:sz w:val="22"/>
          <w:lang w:eastAsia="zh-CN"/>
          <w14:ligatures w14:val="standardContextual"/>
        </w:rPr>
        <w:t xml:space="preserve"> b</w:t>
      </w:r>
      <w:r w:rsidRPr="008237F3">
        <w:rPr>
          <w:rFonts w:ascii="Symbol" w:eastAsia="DengXian" w:hAnsi="Symbol" w:hint="eastAsia"/>
          <w:kern w:val="2"/>
          <w:sz w:val="22"/>
          <w:lang w:eastAsia="zh-CN"/>
          <w14:ligatures w14:val="standardContextual"/>
        </w:rPr>
        <w:t xml:space="preserve"> = </w:t>
      </w:r>
      <w:r w:rsidRPr="008237F3">
        <w:rPr>
          <w:rFonts w:eastAsia="DengXian"/>
          <w:kern w:val="2"/>
          <w:sz w:val="22"/>
          <w:lang w:eastAsia="zh-CN"/>
          <w14:ligatures w14:val="standardContextual"/>
        </w:rPr>
        <w:t>Unstandardized coefficient; S.E. = Standard error.</w:t>
      </w:r>
    </w:p>
    <w:p w14:paraId="31629868" w14:textId="77777777" w:rsidR="00F21165" w:rsidRPr="00D95E4B" w:rsidRDefault="00F21165" w:rsidP="00D95E4B">
      <w:pPr>
        <w:tabs>
          <w:tab w:val="right" w:pos="5241"/>
        </w:tabs>
        <w:spacing w:line="259" w:lineRule="auto"/>
        <w:ind w:firstLine="0"/>
        <w:rPr>
          <w:rFonts w:eastAsia="DengXian"/>
          <w:kern w:val="2"/>
          <w:sz w:val="22"/>
          <w:lang w:eastAsia="zh-CN"/>
          <w14:ligatures w14:val="standardContextual"/>
        </w:rPr>
      </w:pPr>
    </w:p>
    <w:p w14:paraId="764F08D7" w14:textId="77777777" w:rsidR="00625653" w:rsidRDefault="00625653"/>
    <w:sectPr w:rsidR="0062565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F9D98" w14:textId="77777777" w:rsidR="009C3A74" w:rsidRDefault="009C3A74" w:rsidP="009C3A74">
      <w:pPr>
        <w:spacing w:line="240" w:lineRule="auto"/>
      </w:pPr>
      <w:r>
        <w:separator/>
      </w:r>
    </w:p>
  </w:endnote>
  <w:endnote w:type="continuationSeparator" w:id="0">
    <w:p w14:paraId="26D156F3" w14:textId="77777777" w:rsidR="009C3A74" w:rsidRDefault="009C3A74" w:rsidP="009C3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A30F8" w14:textId="77777777" w:rsidR="009C3A74" w:rsidRDefault="009C3A74" w:rsidP="009C3A74">
      <w:pPr>
        <w:spacing w:line="240" w:lineRule="auto"/>
      </w:pPr>
      <w:r>
        <w:separator/>
      </w:r>
    </w:p>
  </w:footnote>
  <w:footnote w:type="continuationSeparator" w:id="0">
    <w:p w14:paraId="4F3007D2" w14:textId="77777777" w:rsidR="009C3A74" w:rsidRDefault="009C3A74" w:rsidP="009C3A7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309" w14:textId="5DDBC33C" w:rsidR="009C3A74" w:rsidRDefault="009C3A74" w:rsidP="009C3A74">
    <w:pPr>
      <w:pStyle w:val="Header"/>
      <w:ind w:firstLine="0"/>
    </w:pPr>
    <w:r w:rsidRPr="00E55D0B">
      <w:t>LATE TALKER</w:t>
    </w:r>
    <w:r>
      <w:t xml:space="preserve"> VOCABULARY TRAJECT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165"/>
    <w:rsid w:val="00032FBB"/>
    <w:rsid w:val="000448C3"/>
    <w:rsid w:val="00093306"/>
    <w:rsid w:val="000D3DF8"/>
    <w:rsid w:val="000E0DFA"/>
    <w:rsid w:val="000F1757"/>
    <w:rsid w:val="00150D1E"/>
    <w:rsid w:val="00160C92"/>
    <w:rsid w:val="00191862"/>
    <w:rsid w:val="001E6D73"/>
    <w:rsid w:val="001F11A1"/>
    <w:rsid w:val="002854F1"/>
    <w:rsid w:val="002B2502"/>
    <w:rsid w:val="002F5DC0"/>
    <w:rsid w:val="00327510"/>
    <w:rsid w:val="0033040B"/>
    <w:rsid w:val="003502AB"/>
    <w:rsid w:val="00350BD4"/>
    <w:rsid w:val="003705C0"/>
    <w:rsid w:val="00397A33"/>
    <w:rsid w:val="003D6EA2"/>
    <w:rsid w:val="003E4B31"/>
    <w:rsid w:val="00406256"/>
    <w:rsid w:val="00442DE1"/>
    <w:rsid w:val="00462F36"/>
    <w:rsid w:val="0047391E"/>
    <w:rsid w:val="004C7ED0"/>
    <w:rsid w:val="00550EC3"/>
    <w:rsid w:val="00556AF3"/>
    <w:rsid w:val="00563C29"/>
    <w:rsid w:val="005A1725"/>
    <w:rsid w:val="00625653"/>
    <w:rsid w:val="0071043F"/>
    <w:rsid w:val="007162AB"/>
    <w:rsid w:val="00753215"/>
    <w:rsid w:val="00776534"/>
    <w:rsid w:val="007D2DE4"/>
    <w:rsid w:val="008407C3"/>
    <w:rsid w:val="00887134"/>
    <w:rsid w:val="00893A8D"/>
    <w:rsid w:val="00894503"/>
    <w:rsid w:val="008E5C89"/>
    <w:rsid w:val="00912CB4"/>
    <w:rsid w:val="0099021F"/>
    <w:rsid w:val="009C1F0E"/>
    <w:rsid w:val="009C3A74"/>
    <w:rsid w:val="009D1CA1"/>
    <w:rsid w:val="009F07A2"/>
    <w:rsid w:val="00A04855"/>
    <w:rsid w:val="00A46E9C"/>
    <w:rsid w:val="00A51D60"/>
    <w:rsid w:val="00A71418"/>
    <w:rsid w:val="00A808AC"/>
    <w:rsid w:val="00A84B6F"/>
    <w:rsid w:val="00AE36B4"/>
    <w:rsid w:val="00B017E8"/>
    <w:rsid w:val="00B16A08"/>
    <w:rsid w:val="00B30766"/>
    <w:rsid w:val="00B47233"/>
    <w:rsid w:val="00B876BC"/>
    <w:rsid w:val="00BC6C18"/>
    <w:rsid w:val="00BD3AFF"/>
    <w:rsid w:val="00BE52A9"/>
    <w:rsid w:val="00BF1DD7"/>
    <w:rsid w:val="00BF4E5D"/>
    <w:rsid w:val="00CA7230"/>
    <w:rsid w:val="00CB2970"/>
    <w:rsid w:val="00D47E08"/>
    <w:rsid w:val="00D95E4B"/>
    <w:rsid w:val="00DC179E"/>
    <w:rsid w:val="00DC3471"/>
    <w:rsid w:val="00DE55D5"/>
    <w:rsid w:val="00E605E5"/>
    <w:rsid w:val="00EC1DBD"/>
    <w:rsid w:val="00ED4819"/>
    <w:rsid w:val="00F03A2E"/>
    <w:rsid w:val="00F21165"/>
    <w:rsid w:val="00F3269A"/>
    <w:rsid w:val="00FC7CB9"/>
    <w:rsid w:val="00FE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89E0C"/>
  <w15:chartTrackingRefBased/>
  <w15:docId w15:val="{97AB5D98-5739-4942-BE2C-81D3E09E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165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165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65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165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65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65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65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65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65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65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16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1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165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1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165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1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165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1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165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E0DFA"/>
    <w:pPr>
      <w:spacing w:after="0" w:line="240" w:lineRule="auto"/>
    </w:pPr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3A7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A74"/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3A7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A74"/>
    <w:rPr>
      <w:rFonts w:ascii="Times New Roman" w:eastAsia="SimSun" w:hAnsi="Times New Roman" w:cs="Times New Roman"/>
      <w:kern w:val="0"/>
      <w:szCs w:val="22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0D3DF8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d7d910-5812-4b44-b2dd-27df23c259f8" xsi:nil="true"/>
    <lcf76f155ced4ddcb4097134ff3c332f xmlns="456f5119-23b3-4733-8b3f-6a537c8e88a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07C95DC93DC4A96BC4FDD4E396AD4" ma:contentTypeVersion="18" ma:contentTypeDescription="Create a new document." ma:contentTypeScope="" ma:versionID="92c1be7012f6e72f749eb4ef0627b82a">
  <xsd:schema xmlns:xsd="http://www.w3.org/2001/XMLSchema" xmlns:xs="http://www.w3.org/2001/XMLSchema" xmlns:p="http://schemas.microsoft.com/office/2006/metadata/properties" xmlns:ns2="52d7d910-5812-4b44-b2dd-27df23c259f8" xmlns:ns3="456f5119-23b3-4733-8b3f-6a537c8e88a1" targetNamespace="http://schemas.microsoft.com/office/2006/metadata/properties" ma:root="true" ma:fieldsID="1b30e9f0321432dc4affefa1b5b316d9" ns2:_="" ns3:_="">
    <xsd:import namespace="52d7d910-5812-4b44-b2dd-27df23c259f8"/>
    <xsd:import namespace="456f5119-23b3-4733-8b3f-6a537c8e88a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7d910-5812-4b44-b2dd-27df23c259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286c78f-04f3-40d8-a4d9-5fcc63525357}" ma:internalName="TaxCatchAll" ma:showField="CatchAllData" ma:web="52d7d910-5812-4b44-b2dd-27df23c259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f5119-23b3-4733-8b3f-6a537c8e8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862A3F-BE72-4467-B853-5CE7AE50A5B7}">
  <ds:schemaRefs>
    <ds:schemaRef ds:uri="http://schemas.microsoft.com/office/2006/metadata/properties"/>
    <ds:schemaRef ds:uri="http://schemas.microsoft.com/office/infopath/2007/PartnerControls"/>
    <ds:schemaRef ds:uri="52d7d910-5812-4b44-b2dd-27df23c259f8"/>
    <ds:schemaRef ds:uri="456f5119-23b3-4733-8b3f-6a537c8e88a1"/>
  </ds:schemaRefs>
</ds:datastoreItem>
</file>

<file path=customXml/itemProps2.xml><?xml version="1.0" encoding="utf-8"?>
<ds:datastoreItem xmlns:ds="http://schemas.openxmlformats.org/officeDocument/2006/customXml" ds:itemID="{45A43C03-B3DA-4348-B5B9-B09350669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7d910-5812-4b44-b2dd-27df23c259f8"/>
    <ds:schemaRef ds:uri="456f5119-23b3-4733-8b3f-6a537c8e8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570FEA-E0DB-4DB8-91AE-160B872C77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38</Characters>
  <Application>Microsoft Office Word</Application>
  <DocSecurity>0</DocSecurity>
  <Lines>18</Lines>
  <Paragraphs>4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ary, Britt</dc:creator>
  <cp:keywords/>
  <dc:description/>
  <cp:lastModifiedBy>Singletary, Britt</cp:lastModifiedBy>
  <cp:revision>4</cp:revision>
  <dcterms:created xsi:type="dcterms:W3CDTF">2025-07-18T20:19:00Z</dcterms:created>
  <dcterms:modified xsi:type="dcterms:W3CDTF">2025-07-18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07C95DC93DC4A96BC4FDD4E396AD4</vt:lpwstr>
  </property>
  <property fmtid="{D5CDD505-2E9C-101B-9397-08002B2CF9AE}" pid="3" name="MediaServiceImageTags">
    <vt:lpwstr/>
  </property>
</Properties>
</file>